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DD092" w14:textId="14960C7A" w:rsidR="00B459B2" w:rsidRPr="00B459B2" w:rsidRDefault="00A11DC3" w:rsidP="00B459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3</w:t>
      </w:r>
      <w:bookmarkStart w:id="0" w:name="_GoBack"/>
      <w:bookmarkEnd w:id="0"/>
      <w:r w:rsidR="00B459B2" w:rsidRPr="00B459B2">
        <w:rPr>
          <w:rFonts w:ascii="Times New Roman" w:hAnsi="Times New Roman" w:cs="Times New Roman"/>
          <w:sz w:val="22"/>
          <w:szCs w:val="22"/>
        </w:rPr>
        <w:t>. Taxonomic assignments for OTUs identified in network modeling as significantly clustered.</w:t>
      </w:r>
      <w:r w:rsidR="00B459B2">
        <w:rPr>
          <w:rFonts w:ascii="Times New Roman" w:hAnsi="Times New Roman" w:cs="Times New Roman"/>
          <w:sz w:val="22"/>
          <w:szCs w:val="22"/>
        </w:rPr>
        <w:t xml:space="preserve"> New.Reference is abbreviated as “NR”.</w:t>
      </w:r>
    </w:p>
    <w:p w14:paraId="6C774D46" w14:textId="77777777" w:rsidR="00B459B2" w:rsidRDefault="00B459B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B459B2" w14:paraId="43A0B434" w14:textId="77777777" w:rsidTr="00B459B2">
        <w:tc>
          <w:tcPr>
            <w:tcW w:w="12950" w:type="dxa"/>
          </w:tcPr>
          <w:tbl>
            <w:tblPr>
              <w:tblW w:w="12744" w:type="dxa"/>
              <w:tblLook w:val="04A0" w:firstRow="1" w:lastRow="0" w:firstColumn="1" w:lastColumn="0" w:noHBand="0" w:noVBand="1"/>
            </w:tblPr>
            <w:tblGrid>
              <w:gridCol w:w="1022"/>
              <w:gridCol w:w="1973"/>
              <w:gridCol w:w="1023"/>
              <w:gridCol w:w="1166"/>
              <w:gridCol w:w="1781"/>
              <w:gridCol w:w="1517"/>
              <w:gridCol w:w="1727"/>
              <w:gridCol w:w="1280"/>
              <w:gridCol w:w="1255"/>
            </w:tblGrid>
            <w:tr w:rsidR="00B459B2" w:rsidRPr="00B459B2" w14:paraId="7CB38FDB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C674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  <w:t>Network</w:t>
                  </w:r>
                </w:p>
              </w:tc>
              <w:tc>
                <w:tcPr>
                  <w:tcW w:w="197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2B130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  <w:t xml:space="preserve">OTU </w:t>
                  </w:r>
                </w:p>
              </w:tc>
              <w:tc>
                <w:tcPr>
                  <w:tcW w:w="10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4403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  <w:t>Domain</w:t>
                  </w:r>
                </w:p>
              </w:tc>
              <w:tc>
                <w:tcPr>
                  <w:tcW w:w="11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0B6F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  <w:t>Phylum</w:t>
                  </w:r>
                </w:p>
              </w:tc>
              <w:tc>
                <w:tcPr>
                  <w:tcW w:w="17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880B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  <w:t>Class</w:t>
                  </w:r>
                </w:p>
              </w:tc>
              <w:tc>
                <w:tcPr>
                  <w:tcW w:w="151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EDBE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  <w:t>Order</w:t>
                  </w:r>
                </w:p>
              </w:tc>
              <w:tc>
                <w:tcPr>
                  <w:tcW w:w="17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6E44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  <w:t>Family</w:t>
                  </w:r>
                </w:p>
              </w:tc>
              <w:tc>
                <w:tcPr>
                  <w:tcW w:w="12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0CDA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  <w:t>Genus</w:t>
                  </w:r>
                </w:p>
              </w:tc>
              <w:tc>
                <w:tcPr>
                  <w:tcW w:w="12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DCFA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b/>
                      <w:bCs/>
                      <w:sz w:val="16"/>
                      <w:szCs w:val="16"/>
                    </w:rPr>
                    <w:t>Species</w:t>
                  </w:r>
                </w:p>
              </w:tc>
            </w:tr>
            <w:tr w:rsidR="00B459B2" w:rsidRPr="00B459B2" w14:paraId="47091414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2B74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DD5DD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12574</w:t>
                  </w:r>
                </w:p>
              </w:tc>
              <w:tc>
                <w:tcPr>
                  <w:tcW w:w="10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26C8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A70F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7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C086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51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BF18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les</w:t>
                  </w:r>
                </w:p>
              </w:tc>
              <w:tc>
                <w:tcPr>
                  <w:tcW w:w="17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D76D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6370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Actinomyces</w:t>
                  </w:r>
                </w:p>
              </w:tc>
            </w:tr>
            <w:tr w:rsidR="00B459B2" w:rsidRPr="00B459B2" w14:paraId="5FD0754A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420A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48067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70512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EC6F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29EA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D791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amma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B0F1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F534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B234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Actinobacillus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491F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orcinus</w:t>
                  </w:r>
                </w:p>
              </w:tc>
            </w:tr>
            <w:tr w:rsidR="00B459B2" w:rsidRPr="00B459B2" w14:paraId="4470D8E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0797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FAA8E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70728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F06D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7411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93CB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amma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C04A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AC33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02BA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Aggregatibacter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7D70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neumotropica</w:t>
                  </w:r>
                </w:p>
              </w:tc>
            </w:tr>
            <w:tr w:rsidR="00B459B2" w:rsidRPr="00B459B2" w14:paraId="7930E0CD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EA41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A9FDC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92535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3A50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E927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5134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0776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1C5F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4983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368BB6F9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D22B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9A544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208949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5F2E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5440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e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01A9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8CCF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D510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AD6F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Bacteroides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5452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</w:p>
              </w:tc>
            </w:tr>
            <w:tr w:rsidR="00B459B2" w:rsidRPr="00B459B2" w14:paraId="3EEC38A8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7505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0EF72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269907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EAED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68AC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e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6ED3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7AA5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F283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[Paraprevotellaceae]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5D66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[Prevotella]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F689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</w:p>
              </w:tc>
            </w:tr>
            <w:tr w:rsidR="00B459B2" w:rsidRPr="00B459B2" w14:paraId="6F2D8DF5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649A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4E749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271159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99DE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BA49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5665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324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396E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2104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89D7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73E02880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BE4E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8E673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298862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DD20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E062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F73F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19F2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2963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ABFE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7C7DE3C1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EA9D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57F63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513646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49EF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2D40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BEA4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77D6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1FF6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FF45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71228AE4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752C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EA8D4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526804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FAA6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80B2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0AEA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A4F6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52ED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28A5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03D84EDD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731C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CACBA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536866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B3FD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C5CD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2801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9DAD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D18C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CB71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7F5B6A60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62A9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D7099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572889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573D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9421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A31E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9E6F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EE02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A487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Fusobacterium</w:t>
                  </w:r>
                </w:p>
              </w:tc>
            </w:tr>
            <w:tr w:rsidR="00B459B2" w:rsidRPr="00B459B2" w14:paraId="37831747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CE0F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EE90E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584109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F6DA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EF9B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E84A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2A8D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5361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8403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33C25FE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0CE3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40DF6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864465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88B7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BC3E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837A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B283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2316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D0B9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2E183494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69FE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1191E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866280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D503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B304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8465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F987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9597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icrococc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AC9B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Rothi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9E30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mucilaginosa</w:t>
                  </w:r>
                </w:p>
              </w:tc>
            </w:tr>
            <w:tr w:rsidR="00B459B2" w:rsidRPr="00B459B2" w14:paraId="3F9696AA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5D6E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30EAE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1000547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6CEE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C356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9BE4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4BDE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5E4D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7EB9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5E486455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ECD2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213E3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101718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1AB7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B5FA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058D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CF02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6871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icrococc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8BB7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Rothi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DB79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mucilaginosa</w:t>
                  </w:r>
                </w:p>
              </w:tc>
            </w:tr>
            <w:tr w:rsidR="00B459B2" w:rsidRPr="00B459B2" w14:paraId="42280999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DFA3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56BBE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1061772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34EB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F6B2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F1C4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D7B2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993E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CDD8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AD27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273BE30E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5168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E6B72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1696853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CE0E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D251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479A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324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D0D5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653A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3B6E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2FBB8A6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2599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3D6F7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295398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A84C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5290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3BDB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317C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54EB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9BFA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314264DF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A0FA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738E9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3384047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F01C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540C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2352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E21D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4F49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7591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1A172C59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48B1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93C9A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3801267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69B2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A7A9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DA36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2C19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9C4E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Veillon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2AB5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eillon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47DB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arvula</w:t>
                  </w:r>
                </w:p>
              </w:tc>
            </w:tr>
            <w:tr w:rsidR="00B459B2" w:rsidRPr="00B459B2" w14:paraId="4255EE94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D109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29540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045626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47FA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22DD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57AD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amma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5FC3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Oceanospir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ABF9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Halomonad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4373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Halomonas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6A6B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</w:p>
              </w:tc>
            </w:tr>
            <w:tr w:rsidR="00B459B2" w:rsidRPr="00B459B2" w14:paraId="030291E3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E7D8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2951C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294457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F30C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E574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7C9C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41EC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E539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icrococc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9E61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Rothi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D654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mucilaginosa</w:t>
                  </w:r>
                </w:p>
              </w:tc>
            </w:tr>
            <w:tr w:rsidR="00B459B2" w:rsidRPr="00B459B2" w14:paraId="2F2D1654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35D2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950AC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06048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8CD7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F5F8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02C8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8641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4EA1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4B05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0B036C60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E548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CB758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0739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2AD1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8455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e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A0F7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F82A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2F17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ot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73F8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revot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DB05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melaninogenica</w:t>
                  </w:r>
                </w:p>
              </w:tc>
            </w:tr>
            <w:tr w:rsidR="00B459B2" w:rsidRPr="00B459B2" w14:paraId="3390E62B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1662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7F63A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07484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DDAA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ADCE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8D99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049B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83BB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6895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080865C9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ADEB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E8C7C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0930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05CD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7991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935D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43AB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CAF9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8CDB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2FD41F22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5790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002EA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1639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CA5E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528B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6FAB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D5EA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5FA0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Veillon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5969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eillon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EF39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dispar</w:t>
                  </w:r>
                </w:p>
              </w:tc>
            </w:tr>
            <w:tr w:rsidR="00B459B2" w:rsidRPr="00B459B2" w14:paraId="2E284181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B1A1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3D949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18122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3C0E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D242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0E72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amma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F933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0521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B234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Actinobacillus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49D6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orcinus</w:t>
                  </w:r>
                </w:p>
              </w:tc>
            </w:tr>
            <w:tr w:rsidR="00B459B2" w:rsidRPr="00B459B2" w14:paraId="1279D285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5C2B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B9995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1867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FBE5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53DC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0146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A5DE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01A4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Veillon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D606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eillon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808E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dispar</w:t>
                  </w:r>
                </w:p>
              </w:tc>
            </w:tr>
            <w:tr w:rsidR="00B459B2" w:rsidRPr="00B459B2" w14:paraId="3C85ED29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DFAE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0424B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21559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C1C2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1B79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e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D4CD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988E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6EE7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orphyromonad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773E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orphyromonas</w:t>
                  </w:r>
                </w:p>
              </w:tc>
            </w:tr>
            <w:tr w:rsidR="00B459B2" w:rsidRPr="00B459B2" w14:paraId="25299A97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816F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lastRenderedPageBreak/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69A42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23555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8D89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9705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6C95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7CAE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EE84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139F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Fusobacterium</w:t>
                  </w:r>
                </w:p>
              </w:tc>
            </w:tr>
            <w:tr w:rsidR="00B459B2" w:rsidRPr="00B459B2" w14:paraId="2D330AE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C4F0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06D8E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39160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781E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05AC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78F6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67AE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6BBA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nterococc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8C7A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agococcus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1674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</w:p>
              </w:tc>
            </w:tr>
            <w:tr w:rsidR="00B459B2" w:rsidRPr="00B459B2" w14:paraId="237CA90A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6BF3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1DB99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45285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24EC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50C1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DF2D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9570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C813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aphyl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69E8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aphylococcus</w:t>
                  </w:r>
                </w:p>
              </w:tc>
            </w:tr>
            <w:tr w:rsidR="00B459B2" w:rsidRPr="00B459B2" w14:paraId="79ABC346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DB21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6AEF9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88775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32EE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BD60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DEAB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385A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C2FB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Veillon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0431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eillon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ADCF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dispar</w:t>
                  </w:r>
                </w:p>
              </w:tc>
            </w:tr>
            <w:tr w:rsidR="00B459B2" w:rsidRPr="00B459B2" w14:paraId="44E72B2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F429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9DBD7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96519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3AA2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3C5A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3757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CF94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38CA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7E98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4EA296DF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0213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7C401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04220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71FA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6E40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597A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amma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8090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0560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1DCD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Actinobacillus</w:t>
                  </w:r>
                </w:p>
              </w:tc>
            </w:tr>
            <w:tr w:rsidR="00B459B2" w:rsidRPr="00B459B2" w14:paraId="2F31C6A1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2D6A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0D4BB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1040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DAF2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60F6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9321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3702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1584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Veillon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5C2F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eillon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63A2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dispar</w:t>
                  </w:r>
                </w:p>
              </w:tc>
            </w:tr>
            <w:tr w:rsidR="00B459B2" w:rsidRPr="00B459B2" w14:paraId="1B648107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DEDE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B669D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11138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C96B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F945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9E87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77BB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2D41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icrococc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EFBF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Rothi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5713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mucilaginosa</w:t>
                  </w:r>
                </w:p>
              </w:tc>
            </w:tr>
            <w:tr w:rsidR="00B459B2" w:rsidRPr="00B459B2" w14:paraId="561DCD6B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6B8A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74AC4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22456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C288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BAF7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73BC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D091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1F83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Veillon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B450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eillon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2B24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arvula</w:t>
                  </w:r>
                </w:p>
              </w:tc>
            </w:tr>
            <w:tr w:rsidR="00B459B2" w:rsidRPr="00B459B2" w14:paraId="475496C2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E5F3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840B6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23790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75DA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FEFA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e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AF2A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ACD1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B244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orphyromonad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B9CB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orphyromonas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8327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endodontalis</w:t>
                  </w:r>
                </w:p>
              </w:tc>
            </w:tr>
            <w:tr w:rsidR="00B459B2" w:rsidRPr="00B459B2" w14:paraId="43E13D86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86BD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CF484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24239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D194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FDB3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A853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5183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E1D1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FD16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2251BFED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2271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30016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25214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73E8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7C37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1E1E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42D9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4D49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B7DB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10D7AF6E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CABA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22D96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39603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BC05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F86C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255B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F03A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C040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3127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3CA09D23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1C6C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3CCDC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42130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6E47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7B38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FE78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25F4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D8E2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2DE2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3CE6770A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918E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E8521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46902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62A0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6AC0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15FF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AF95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emell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B84E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emellacea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72C2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4F3055EE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1999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D2ED6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5350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A959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9B77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13D5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BAB1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E914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Veillon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926E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eillon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6C71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dispar</w:t>
                  </w:r>
                </w:p>
              </w:tc>
            </w:tr>
            <w:tr w:rsidR="00B459B2" w:rsidRPr="00B459B2" w14:paraId="6F1EB2A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D7B7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6E65C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55767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05EF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81A3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1E2A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10F7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BFAC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FE84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648A28C9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96A6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36C8C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58959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8181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2080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B835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A3EF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DDFC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Veillon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E6D3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eillon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FEED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arvula</w:t>
                  </w:r>
                </w:p>
              </w:tc>
            </w:tr>
            <w:tr w:rsidR="00B459B2" w:rsidRPr="00B459B2" w14:paraId="32010914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B84D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3A2BE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60404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711D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33AA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e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D9CD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7AAB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D25E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evot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4708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revot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DC1C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melaninogenica</w:t>
                  </w:r>
                </w:p>
              </w:tc>
            </w:tr>
            <w:tr w:rsidR="00B459B2" w:rsidRPr="00B459B2" w14:paraId="78779EB0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606C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FCBB4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66006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67B2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F5AF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085D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CB04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4503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icrococc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62A8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Rothi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9F06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dentocariosa</w:t>
                  </w:r>
                </w:p>
              </w:tc>
            </w:tr>
            <w:tr w:rsidR="00B459B2" w:rsidRPr="00B459B2" w14:paraId="15D5800E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FC3E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AE8B5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77696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E2A4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93E1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0A13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amma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5D48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6600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F06D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Haemophilus</w:t>
                  </w:r>
                </w:p>
              </w:tc>
            </w:tr>
            <w:tr w:rsidR="00B459B2" w:rsidRPr="00B459B2" w14:paraId="33D43C79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E63C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719E4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2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9340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E594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38CA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79B5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E409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Veillon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FD69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eillon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7AA1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</w:p>
              </w:tc>
            </w:tr>
            <w:tr w:rsidR="00B459B2" w:rsidRPr="00B459B2" w14:paraId="4732CCBA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0AFD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5D82B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326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2AB2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E017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A1DF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BBB3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9C87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tr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CE38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treptococcus</w:t>
                  </w:r>
                </w:p>
              </w:tc>
            </w:tr>
            <w:tr w:rsidR="00B459B2" w:rsidRPr="00B459B2" w14:paraId="6AF08204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4C51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94B03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438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F752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Unassigned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E397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EDA5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B85E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D25F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66B4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DF72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2565DAF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8B94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8D34C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477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F0A2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4C08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BA0E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8F39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6E09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eptotrichiacea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30C2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33276BE6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EAC7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B56E7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624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1B78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BA20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4699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psilon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2DD4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ampylobacter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EF0F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ampylobacter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DF75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Campylobacter</w:t>
                  </w:r>
                </w:p>
              </w:tc>
            </w:tr>
            <w:tr w:rsidR="00B459B2" w:rsidRPr="00B459B2" w14:paraId="30B381FE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32A7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14E95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8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06FD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E558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4FE0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148E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685E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eptotrichiacea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BF3C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24EAE690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EB44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7F5AC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97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8792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D042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Tener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4C8A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ollicutes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24D8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ycoplasmat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57AA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ycoplasmat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02CF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Mycoplasma</w:t>
                  </w:r>
                </w:p>
              </w:tc>
            </w:tr>
            <w:tr w:rsidR="00B459B2" w:rsidRPr="00B459B2" w14:paraId="760A2BFB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BF76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</w:t>
                  </w:r>
                </w:p>
              </w:tc>
              <w:tc>
                <w:tcPr>
                  <w:tcW w:w="197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01DFE" w14:textId="77777777" w:rsidR="00B459B2" w:rsidRPr="000158DA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0158DA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225259</w:t>
                  </w:r>
                </w:p>
              </w:tc>
              <w:tc>
                <w:tcPr>
                  <w:tcW w:w="10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B436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4E39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BDB4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etaproteobacteria</w:t>
                  </w:r>
                </w:p>
              </w:tc>
              <w:tc>
                <w:tcPr>
                  <w:tcW w:w="151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8920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urkholderi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60E5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omamonadaceae</w:t>
                  </w:r>
                </w:p>
              </w:tc>
              <w:tc>
                <w:tcPr>
                  <w:tcW w:w="12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06E7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 </w:t>
                  </w:r>
                </w:p>
              </w:tc>
            </w:tr>
            <w:tr w:rsidR="00B459B2" w:rsidRPr="00B459B2" w14:paraId="51EEAA7F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87C6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8214F" w14:textId="77777777" w:rsidR="00B459B2" w:rsidRPr="000158DA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0158DA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238830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275A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9693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652D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52FF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CF39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A976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Arcanobacterium</w:t>
                  </w:r>
                </w:p>
              </w:tc>
            </w:tr>
            <w:tr w:rsidR="00B459B2" w:rsidRPr="00B459B2" w14:paraId="2460B430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C840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292EF" w14:textId="77777777" w:rsidR="00B459B2" w:rsidRPr="000158DA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0158DA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862357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B94B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6268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e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0B2E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hingobacteri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D1C8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hingobacter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CD04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hingobacteri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FB83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edobacter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C0B0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</w:p>
              </w:tc>
            </w:tr>
            <w:tr w:rsidR="00B459B2" w:rsidRPr="00B459B2" w14:paraId="3826A611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D4D5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CA30D" w14:textId="77777777" w:rsidR="00B459B2" w:rsidRPr="000158DA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0158DA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1099710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7F62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AF42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49E8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1B94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D4FF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eptococc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10CD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eptococcus</w:t>
                  </w:r>
                </w:p>
              </w:tc>
            </w:tr>
            <w:tr w:rsidR="00B459B2" w:rsidRPr="00B459B2" w14:paraId="141AFAE4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0E9E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AB65C" w14:textId="77777777" w:rsidR="00B459B2" w:rsidRPr="000158DA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0158DA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03213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2C70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A4F0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79B2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7596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D3CB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[Tissierellaceae]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E840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arvimonas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BFB0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</w:p>
              </w:tc>
            </w:tr>
            <w:tr w:rsidR="00B459B2" w:rsidRPr="00B459B2" w14:paraId="253007D9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7B62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3A7EC" w14:textId="77777777" w:rsidR="00B459B2" w:rsidRPr="000158DA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0158DA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54703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DD39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B0CF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e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C3F2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hingobacteri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FD7E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hingobacter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B2BE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hingobacteri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065C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edobacter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E79B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</w:p>
              </w:tc>
            </w:tr>
            <w:tr w:rsidR="00B459B2" w:rsidRPr="00B459B2" w14:paraId="099E9A41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9C34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67F60" w14:textId="77777777" w:rsidR="00B459B2" w:rsidRPr="000158DA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0158DA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17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138E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0C42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18B3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5C92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24AF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[Tissierellaceae]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293E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arvimonas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0411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</w:p>
              </w:tc>
            </w:tr>
            <w:tr w:rsidR="00B459B2" w:rsidRPr="00B459B2" w14:paraId="3F20C412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0633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BFAC5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226338</w:t>
                  </w:r>
                </w:p>
              </w:tc>
              <w:tc>
                <w:tcPr>
                  <w:tcW w:w="10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028B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6C37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5243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illi</w:t>
                  </w:r>
                </w:p>
              </w:tc>
              <w:tc>
                <w:tcPr>
                  <w:tcW w:w="151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B1B1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tobacillales</w:t>
                  </w:r>
                </w:p>
              </w:tc>
              <w:tc>
                <w:tcPr>
                  <w:tcW w:w="17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BE5C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nterococcaceae</w:t>
                  </w:r>
                </w:p>
              </w:tc>
              <w:tc>
                <w:tcPr>
                  <w:tcW w:w="12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BC12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Enterococcus</w:t>
                  </w:r>
                </w:p>
              </w:tc>
              <w:tc>
                <w:tcPr>
                  <w:tcW w:w="12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D54F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cecorum</w:t>
                  </w:r>
                </w:p>
              </w:tc>
            </w:tr>
            <w:tr w:rsidR="00B459B2" w:rsidRPr="00B459B2" w14:paraId="455EB9A7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EBF8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77C55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227343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9A93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E534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D23D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amma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46AD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Xanthomonad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3600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Xanthomonadacea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7763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43BD28B7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512C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F728F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269930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A85E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EEFD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3E28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amma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6EDB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seudomonad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AC7E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seudomonadacea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2F9F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5DA05BEA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FCB1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F5706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284123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A4BF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0DA7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A90C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psilon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0FD7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ampylobacter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933B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ampylobacter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10F9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Campylobacter</w:t>
                  </w:r>
                </w:p>
              </w:tc>
            </w:tr>
            <w:tr w:rsidR="00B459B2" w:rsidRPr="00B459B2" w14:paraId="047903E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2F91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B0CCC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557974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6CA5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D82D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02E2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amma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801D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seudomonad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B3CE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seudomonad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BE1F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seudomonas</w:t>
                  </w:r>
                </w:p>
              </w:tc>
            </w:tr>
            <w:tr w:rsidR="00B459B2" w:rsidRPr="00B459B2" w14:paraId="61CB135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82EF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E25A7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815573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7376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666E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6942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E1C5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14E3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Lachnospir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2079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Coprococcus</w:t>
                  </w:r>
                </w:p>
              </w:tc>
            </w:tr>
            <w:tr w:rsidR="00B459B2" w:rsidRPr="00B459B2" w14:paraId="339C1E55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29DE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01C21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851799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3F1D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15C0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e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48F3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hingobacteri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7624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hingobacter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1750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phingobacteri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3CC2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Sphingobacterium</w:t>
                  </w:r>
                </w:p>
              </w:tc>
            </w:tr>
            <w:tr w:rsidR="00B459B2" w:rsidRPr="00B459B2" w14:paraId="71DE3F16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469D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D111B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1122504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614E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C781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e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827E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lavobacteri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0AEE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lavobacteri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38F4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lavobacteriacea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CF7E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5DB3EC62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732B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17CE8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3494917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1B5C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8A4C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5894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rysipelotrich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165A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rysipelotrich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59C3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rysipelotrichacea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7076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51C159F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0500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A1F7E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353264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6D22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A0B6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415F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lpha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C146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aulobacter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8761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aulobacteracea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5FCD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69B6AD53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5F3E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A0F0D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439398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0396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79F0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DA61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A920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2160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usobacteri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3D67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Fusobacterium</w:t>
                  </w:r>
                </w:p>
              </w:tc>
            </w:tr>
            <w:tr w:rsidR="00B459B2" w:rsidRPr="00B459B2" w14:paraId="1F2325A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4482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0FBCD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28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8B61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DBF2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A591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rysipelotrichi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883C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rysipelotrich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31FD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rysipelotrichacea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837D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12E197D0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906E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AE0CD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45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EEF3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CDE0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EE82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psilon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D9ED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ampylobacter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3D3E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ampylobacter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45D7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Campylobacter</w:t>
                  </w:r>
                </w:p>
              </w:tc>
            </w:tr>
            <w:tr w:rsidR="00B459B2" w:rsidRPr="00B459B2" w14:paraId="59820A8F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9BF4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C1A41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462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7F51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19BF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A1AB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ED3B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CDE0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icrococcacea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ECED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2F73DE04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C04E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54D3D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5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0FAE4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605F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EFE5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018E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788A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Actinomycet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2D78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aribaculum</w:t>
                  </w:r>
                </w:p>
              </w:tc>
            </w:tr>
            <w:tr w:rsidR="00B459B2" w:rsidRPr="00B459B2" w14:paraId="10EB258C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9163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64938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500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3D23E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Unassigned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579B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CA3C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4BC6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D69F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7877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5C74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72E5D4B4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C2BA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3D2A3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552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4B06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091A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roteobacteria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1520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Gammaproteobacter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552A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les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1992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asteurellacea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D52F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7631852E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DF5F3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14F27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568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6905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B44B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84A3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3239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990B5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Veillonellaceae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1275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Veillonell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F78FD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dispar</w:t>
                  </w:r>
                </w:p>
              </w:tc>
            </w:tr>
            <w:tr w:rsidR="00B459B2" w:rsidRPr="00B459B2" w14:paraId="6FD119FE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F3EE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D143B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701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E2659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21B8C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rmicu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77D0A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49E6F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lostridi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ECBD6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E9D78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BDE7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B459B2" w:rsidRPr="00B459B2" w14:paraId="71E530B1" w14:textId="77777777" w:rsidTr="000158DA">
              <w:trPr>
                <w:trHeight w:val="260"/>
              </w:trPr>
              <w:tc>
                <w:tcPr>
                  <w:tcW w:w="10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F250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IAV+/IAV-</w:t>
                  </w:r>
                </w:p>
              </w:tc>
              <w:tc>
                <w:tcPr>
                  <w:tcW w:w="197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C4BD7" w14:textId="77777777" w:rsidR="00B459B2" w:rsidRPr="00B459B2" w:rsidRDefault="00B459B2" w:rsidP="003C7C3D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R.OTU712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67031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ia</w:t>
                  </w:r>
                </w:p>
              </w:tc>
              <w:tc>
                <w:tcPr>
                  <w:tcW w:w="11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ACFA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etes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D414B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ia</w:t>
                  </w:r>
                </w:p>
              </w:tc>
              <w:tc>
                <w:tcPr>
                  <w:tcW w:w="15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E8507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Bacteroidales</w:t>
                  </w:r>
                </w:p>
              </w:tc>
              <w:tc>
                <w:tcPr>
                  <w:tcW w:w="17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252E2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Porphyromonadaceae</w:t>
                  </w:r>
                </w:p>
              </w:tc>
              <w:tc>
                <w:tcPr>
                  <w:tcW w:w="253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26CD0" w14:textId="77777777" w:rsidR="00B459B2" w:rsidRPr="00B459B2" w:rsidRDefault="00B459B2" w:rsidP="003C7C3D">
                  <w:pPr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</w:pPr>
                  <w:r w:rsidRPr="00B459B2">
                    <w:rPr>
                      <w:rFonts w:ascii="Times New Roman" w:eastAsia="Times New Roman" w:hAnsi="Times New Roman" w:cs="Times New Roman"/>
                      <w:i/>
                      <w:iCs/>
                      <w:sz w:val="16"/>
                      <w:szCs w:val="16"/>
                    </w:rPr>
                    <w:t>Parabacteroides</w:t>
                  </w:r>
                </w:p>
              </w:tc>
            </w:tr>
          </w:tbl>
          <w:p w14:paraId="0089DAEF" w14:textId="77777777" w:rsidR="00B459B2" w:rsidRDefault="00B459B2"/>
        </w:tc>
      </w:tr>
    </w:tbl>
    <w:p w14:paraId="072DFD45" w14:textId="77777777" w:rsidR="00B459B2" w:rsidRPr="00B459B2" w:rsidRDefault="00B459B2" w:rsidP="00B459B2">
      <w:pPr>
        <w:rPr>
          <w:rFonts w:ascii="Times New Roman" w:hAnsi="Times New Roman" w:cs="Times New Roman"/>
          <w:sz w:val="16"/>
          <w:szCs w:val="16"/>
        </w:rPr>
      </w:pPr>
    </w:p>
    <w:sectPr w:rsidR="00B459B2" w:rsidRPr="00B459B2" w:rsidSect="00B459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9B2"/>
    <w:rsid w:val="000158DA"/>
    <w:rsid w:val="0052469C"/>
    <w:rsid w:val="009D1B1C"/>
    <w:rsid w:val="00A11DC3"/>
    <w:rsid w:val="00A61CF6"/>
    <w:rsid w:val="00B459B2"/>
    <w:rsid w:val="00E6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F68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59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9B2"/>
    <w:rPr>
      <w:color w:val="800080"/>
      <w:u w:val="single"/>
    </w:rPr>
  </w:style>
  <w:style w:type="paragraph" w:customStyle="1" w:styleId="xl63">
    <w:name w:val="xl63"/>
    <w:basedOn w:val="Normal"/>
    <w:rsid w:val="00B459B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B459B2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B459B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B459B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B459B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B459B2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69">
    <w:name w:val="xl69"/>
    <w:basedOn w:val="Normal"/>
    <w:rsid w:val="00B459B2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70">
    <w:name w:val="xl70"/>
    <w:basedOn w:val="Normal"/>
    <w:rsid w:val="00B459B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</w:rPr>
  </w:style>
  <w:style w:type="paragraph" w:customStyle="1" w:styleId="xl71">
    <w:name w:val="xl71"/>
    <w:basedOn w:val="Normal"/>
    <w:rsid w:val="00B459B2"/>
    <w:pPr>
      <w:spacing w:before="100" w:beforeAutospacing="1" w:after="100" w:afterAutospacing="1"/>
    </w:pPr>
    <w:rPr>
      <w:rFonts w:ascii="Times New Roman" w:hAnsi="Times New Roman" w:cs="Times New Roman"/>
      <w:i/>
      <w:iCs/>
    </w:rPr>
  </w:style>
  <w:style w:type="paragraph" w:customStyle="1" w:styleId="xl72">
    <w:name w:val="xl72"/>
    <w:basedOn w:val="Normal"/>
    <w:rsid w:val="00B459B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</w:rPr>
  </w:style>
  <w:style w:type="table" w:styleId="TableGrid">
    <w:name w:val="Table Grid"/>
    <w:basedOn w:val="TableNormal"/>
    <w:uiPriority w:val="39"/>
    <w:rsid w:val="00B459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3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35</Words>
  <Characters>7041</Characters>
  <Application>Microsoft Macintosh Word</Application>
  <DocSecurity>0</DocSecurity>
  <Lines>58</Lines>
  <Paragraphs>16</Paragraphs>
  <ScaleCrop>false</ScaleCrop>
  <LinksUpToDate>false</LinksUpToDate>
  <CharactersWithSpaces>8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Ganz</dc:creator>
  <cp:keywords/>
  <dc:description/>
  <cp:lastModifiedBy>Ladan Doroud</cp:lastModifiedBy>
  <cp:revision>5</cp:revision>
  <dcterms:created xsi:type="dcterms:W3CDTF">2016-05-16T20:18:00Z</dcterms:created>
  <dcterms:modified xsi:type="dcterms:W3CDTF">2016-12-02T20:46:00Z</dcterms:modified>
</cp:coreProperties>
</file>